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1EF59" w14:textId="117C3900" w:rsidR="00702F55" w:rsidRPr="004C1ABA" w:rsidRDefault="00702F55" w:rsidP="00702F55">
      <w:pPr>
        <w:jc w:val="left"/>
        <w:rPr>
          <w:rFonts w:ascii="Times New Roman" w:hAnsi="Times New Roman" w:cs="Times New Roman"/>
          <w:sz w:val="24"/>
          <w:szCs w:val="24"/>
        </w:rPr>
      </w:pPr>
      <w:r w:rsidRPr="000D64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F402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0D64FD">
        <w:rPr>
          <w:rFonts w:ascii="Times New Roman" w:hAnsi="Times New Roman" w:cs="Times New Roman"/>
          <w:b/>
          <w:sz w:val="24"/>
          <w:szCs w:val="24"/>
        </w:rPr>
        <w:t>1.</w:t>
      </w:r>
      <w:r w:rsidRPr="004C1ABA">
        <w:rPr>
          <w:rFonts w:ascii="Times New Roman" w:hAnsi="Times New Roman" w:cs="Times New Roman"/>
          <w:sz w:val="24"/>
          <w:szCs w:val="24"/>
        </w:rPr>
        <w:t xml:space="preserve"> qPCR primer sequences.</w:t>
      </w:r>
    </w:p>
    <w:tbl>
      <w:tblPr>
        <w:tblStyle w:val="a7"/>
        <w:tblW w:w="9742" w:type="dxa"/>
        <w:tblInd w:w="-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4473"/>
        <w:gridCol w:w="4445"/>
      </w:tblGrid>
      <w:tr w:rsidR="00702F55" w:rsidRPr="004C1ABA" w14:paraId="3EA19304" w14:textId="77777777" w:rsidTr="00702F55">
        <w:trPr>
          <w:trHeight w:val="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7D6AA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30D7A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8D35F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5’-3’</w:t>
            </w:r>
          </w:p>
        </w:tc>
      </w:tr>
      <w:tr w:rsidR="00702F55" w:rsidRPr="004C1ABA" w14:paraId="7CD3C7B0" w14:textId="77777777" w:rsidTr="00702F55">
        <w:trPr>
          <w:trHeight w:val="1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91E06F" w14:textId="40A9D220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5BF651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GCACTGAGGAAAGCTGG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053BCB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GACCGTGGGTTCTTCACA</w:t>
            </w:r>
          </w:p>
        </w:tc>
      </w:tr>
      <w:tr w:rsidR="00702F55" w:rsidRPr="004C1ABA" w14:paraId="33A8A88D" w14:textId="77777777" w:rsidTr="00702F55">
        <w:trPr>
          <w:trHeight w:val="18"/>
        </w:trPr>
        <w:tc>
          <w:tcPr>
            <w:tcW w:w="0" w:type="auto"/>
            <w:vAlign w:val="center"/>
          </w:tcPr>
          <w:p w14:paraId="63A0AF55" w14:textId="4DEEE4F9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l1</w:t>
            </w:r>
          </w:p>
        </w:tc>
        <w:tc>
          <w:tcPr>
            <w:tcW w:w="0" w:type="auto"/>
            <w:vAlign w:val="center"/>
          </w:tcPr>
          <w:p w14:paraId="26734E96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GCAACAGCTGAGGAAGGACTTGA</w:t>
            </w:r>
          </w:p>
        </w:tc>
        <w:tc>
          <w:tcPr>
            <w:tcW w:w="0" w:type="auto"/>
            <w:vAlign w:val="center"/>
          </w:tcPr>
          <w:p w14:paraId="309A89E3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ACCAATAGCAGCTGCCTTCATGC</w:t>
            </w:r>
          </w:p>
        </w:tc>
      </w:tr>
      <w:tr w:rsidR="00702F55" w:rsidRPr="004C1ABA" w14:paraId="5770E735" w14:textId="77777777" w:rsidTr="00702F55">
        <w:trPr>
          <w:trHeight w:val="18"/>
        </w:trPr>
        <w:tc>
          <w:tcPr>
            <w:tcW w:w="0" w:type="auto"/>
            <w:vAlign w:val="center"/>
          </w:tcPr>
          <w:p w14:paraId="6856EFF4" w14:textId="60D30C02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l2</w:t>
            </w:r>
          </w:p>
        </w:tc>
        <w:tc>
          <w:tcPr>
            <w:tcW w:w="0" w:type="auto"/>
            <w:vAlign w:val="center"/>
          </w:tcPr>
          <w:p w14:paraId="6A404F76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GCATGAAGGCAGCTGCTATTGGTT</w:t>
            </w:r>
          </w:p>
        </w:tc>
        <w:tc>
          <w:tcPr>
            <w:tcW w:w="0" w:type="auto"/>
            <w:vAlign w:val="center"/>
          </w:tcPr>
          <w:p w14:paraId="40354A51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AGGCCCATCCAGCTAAGCACATT</w:t>
            </w:r>
          </w:p>
        </w:tc>
      </w:tr>
      <w:tr w:rsidR="00702F55" w:rsidRPr="004C1ABA" w14:paraId="16681E54" w14:textId="77777777" w:rsidTr="00702F55">
        <w:trPr>
          <w:trHeight w:val="18"/>
        </w:trPr>
        <w:tc>
          <w:tcPr>
            <w:tcW w:w="0" w:type="auto"/>
            <w:vAlign w:val="center"/>
          </w:tcPr>
          <w:p w14:paraId="2162B7AB" w14:textId="1B80839E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zz1</w:t>
            </w:r>
          </w:p>
        </w:tc>
        <w:tc>
          <w:tcPr>
            <w:tcW w:w="0" w:type="auto"/>
            <w:vAlign w:val="center"/>
          </w:tcPr>
          <w:p w14:paraId="632CE5AC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CCAGCTGATGGTCCCAGTGAATA</w:t>
            </w:r>
          </w:p>
        </w:tc>
        <w:tc>
          <w:tcPr>
            <w:tcW w:w="0" w:type="auto"/>
            <w:vAlign w:val="center"/>
          </w:tcPr>
          <w:p w14:paraId="4C73ED6C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CAAGCACACCCAGTAGCAGTCAT</w:t>
            </w:r>
          </w:p>
        </w:tc>
      </w:tr>
      <w:tr w:rsidR="00702F55" w:rsidRPr="004C1ABA" w14:paraId="1983B4C3" w14:textId="77777777" w:rsidTr="00702F55">
        <w:trPr>
          <w:trHeight w:val="18"/>
        </w:trPr>
        <w:tc>
          <w:tcPr>
            <w:tcW w:w="0" w:type="auto"/>
            <w:vAlign w:val="center"/>
          </w:tcPr>
          <w:p w14:paraId="33604B0B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m1</w:t>
            </w:r>
          </w:p>
        </w:tc>
        <w:tc>
          <w:tcPr>
            <w:tcW w:w="0" w:type="auto"/>
            <w:vAlign w:val="center"/>
          </w:tcPr>
          <w:p w14:paraId="102BA643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GAAGGGAGTTTCAAACCT</w:t>
            </w:r>
          </w:p>
        </w:tc>
        <w:tc>
          <w:tcPr>
            <w:tcW w:w="0" w:type="auto"/>
            <w:vAlign w:val="center"/>
          </w:tcPr>
          <w:p w14:paraId="759613D4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GTCTTGCTCATGTGTGTAAGTGA</w:t>
            </w:r>
          </w:p>
        </w:tc>
      </w:tr>
      <w:tr w:rsidR="00702F55" w:rsidRPr="004C1ABA" w14:paraId="490AA8AF" w14:textId="77777777" w:rsidTr="00702F55">
        <w:trPr>
          <w:trHeight w:val="18"/>
        </w:trPr>
        <w:tc>
          <w:tcPr>
            <w:tcW w:w="0" w:type="auto"/>
            <w:vAlign w:val="center"/>
          </w:tcPr>
          <w:p w14:paraId="6CBA6358" w14:textId="66FA3D76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8A56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5822440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AAATTTCCTCTGGTCTTCTGGAGT</w:t>
            </w:r>
          </w:p>
        </w:tc>
        <w:tc>
          <w:tcPr>
            <w:tcW w:w="0" w:type="auto"/>
            <w:vAlign w:val="center"/>
          </w:tcPr>
          <w:p w14:paraId="2CB579B4" w14:textId="77777777" w:rsidR="00702F55" w:rsidRPr="004C1ABA" w:rsidRDefault="00702F55" w:rsidP="00B258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GTGACTCCAGCTTATCTCTTG</w:t>
            </w:r>
          </w:p>
        </w:tc>
      </w:tr>
      <w:tr w:rsidR="00702F55" w:rsidRPr="004C1ABA" w14:paraId="5F0F5584" w14:textId="77777777" w:rsidTr="00702F55">
        <w:trPr>
          <w:trHeight w:val="18"/>
        </w:trPr>
        <w:tc>
          <w:tcPr>
            <w:tcW w:w="0" w:type="auto"/>
            <w:vAlign w:val="center"/>
          </w:tcPr>
          <w:p w14:paraId="38F6278D" w14:textId="1E81035B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8A56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4C1A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vAlign w:val="center"/>
          </w:tcPr>
          <w:p w14:paraId="56582E3A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GCTTCCTTGTGCAAGTGTCTGA</w:t>
            </w:r>
          </w:p>
        </w:tc>
        <w:tc>
          <w:tcPr>
            <w:tcW w:w="0" w:type="auto"/>
            <w:vAlign w:val="center"/>
          </w:tcPr>
          <w:p w14:paraId="0FF25764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CAAAAGGTGGCATTTCACAGT</w:t>
            </w:r>
          </w:p>
        </w:tc>
      </w:tr>
      <w:tr w:rsidR="00702F55" w:rsidRPr="004C1ABA" w14:paraId="278190A5" w14:textId="77777777" w:rsidTr="00702F55">
        <w:trPr>
          <w:trHeight w:val="18"/>
        </w:trPr>
        <w:tc>
          <w:tcPr>
            <w:tcW w:w="0" w:type="auto"/>
            <w:vAlign w:val="center"/>
          </w:tcPr>
          <w:p w14:paraId="6A50A003" w14:textId="4833A605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8A56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</w:t>
            </w: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1784FB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CACTCACCTGCTGCTACTCA</w:t>
            </w:r>
          </w:p>
        </w:tc>
        <w:tc>
          <w:tcPr>
            <w:tcW w:w="0" w:type="auto"/>
            <w:vAlign w:val="center"/>
          </w:tcPr>
          <w:p w14:paraId="4B556E9E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GGTGATCCTCTTGTAGCTCTCC</w:t>
            </w:r>
          </w:p>
        </w:tc>
      </w:tr>
      <w:tr w:rsidR="00702F55" w:rsidRPr="004C1ABA" w14:paraId="2D48FD12" w14:textId="77777777" w:rsidTr="00702F55">
        <w:trPr>
          <w:trHeight w:val="18"/>
        </w:trPr>
        <w:tc>
          <w:tcPr>
            <w:tcW w:w="0" w:type="auto"/>
            <w:vAlign w:val="center"/>
          </w:tcPr>
          <w:p w14:paraId="3096DD56" w14:textId="3FB80AC3" w:rsidR="00702F55" w:rsidRPr="004C1ABA" w:rsidRDefault="008A56CA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nos</w:t>
            </w:r>
          </w:p>
        </w:tc>
        <w:tc>
          <w:tcPr>
            <w:tcW w:w="0" w:type="auto"/>
            <w:vAlign w:val="center"/>
          </w:tcPr>
          <w:p w14:paraId="26B60C74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GGTCTTTGACGCTCGGAA</w:t>
            </w:r>
          </w:p>
        </w:tc>
        <w:tc>
          <w:tcPr>
            <w:tcW w:w="0" w:type="auto"/>
            <w:vAlign w:val="center"/>
          </w:tcPr>
          <w:p w14:paraId="31087A4F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GCCTGAAGTCATGTTTGCCG</w:t>
            </w:r>
          </w:p>
        </w:tc>
      </w:tr>
      <w:tr w:rsidR="00702F55" w:rsidRPr="004C1ABA" w14:paraId="1B577D81" w14:textId="77777777" w:rsidTr="00702F55">
        <w:trPr>
          <w:trHeight w:val="18"/>
        </w:trPr>
        <w:tc>
          <w:tcPr>
            <w:tcW w:w="0" w:type="auto"/>
            <w:vAlign w:val="center"/>
          </w:tcPr>
          <w:p w14:paraId="6421633E" w14:textId="5833053E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8A56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</w:t>
            </w: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FE93B34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TTACCCGCCCGAGAAAGG</w:t>
            </w:r>
          </w:p>
        </w:tc>
        <w:tc>
          <w:tcPr>
            <w:tcW w:w="0" w:type="auto"/>
            <w:vAlign w:val="center"/>
          </w:tcPr>
          <w:p w14:paraId="6191397E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CGCAGCAAAGATCCACACAG</w:t>
            </w:r>
          </w:p>
        </w:tc>
      </w:tr>
      <w:tr w:rsidR="00702F55" w:rsidRPr="004C1ABA" w14:paraId="2F371D58" w14:textId="77777777" w:rsidTr="00702F55">
        <w:trPr>
          <w:trHeight w:val="18"/>
        </w:trPr>
        <w:tc>
          <w:tcPr>
            <w:tcW w:w="0" w:type="auto"/>
            <w:vAlign w:val="center"/>
          </w:tcPr>
          <w:p w14:paraId="06767277" w14:textId="1281AFE3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8A56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</w:t>
            </w:r>
            <w:r w:rsidRPr="004C1A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0" w:type="auto"/>
            <w:vAlign w:val="center"/>
          </w:tcPr>
          <w:p w14:paraId="09120657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CTCATGCACCACCATCAAGGACT</w:t>
            </w:r>
          </w:p>
        </w:tc>
        <w:tc>
          <w:tcPr>
            <w:tcW w:w="0" w:type="auto"/>
            <w:vAlign w:val="center"/>
          </w:tcPr>
          <w:p w14:paraId="1389F98C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CCACTCTCCCTTTGCAGAACTCA</w:t>
            </w:r>
          </w:p>
        </w:tc>
      </w:tr>
      <w:tr w:rsidR="00702F55" w:rsidRPr="004C1ABA" w14:paraId="6F0F5442" w14:textId="77777777" w:rsidTr="00702F55">
        <w:trPr>
          <w:trHeight w:val="1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D7642" w14:textId="20DD699D" w:rsidR="00702F55" w:rsidRPr="004C1ABA" w:rsidRDefault="00807AC0" w:rsidP="00B258A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5EB225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TGCCCGCAAGTCAAAAGAA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50C21" w14:textId="77777777" w:rsidR="00702F55" w:rsidRPr="004C1ABA" w:rsidRDefault="00702F55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CTGAATGGCTGGATGGCAAG</w:t>
            </w:r>
          </w:p>
        </w:tc>
      </w:tr>
    </w:tbl>
    <w:p w14:paraId="3A2054FF" w14:textId="77777777" w:rsidR="00702F55" w:rsidRPr="004C1ABA" w:rsidRDefault="00702F55" w:rsidP="00702F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3ABD55" w14:textId="77777777" w:rsidR="00BF196C" w:rsidRDefault="00BF196C"/>
    <w:sectPr w:rsidR="00BF1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E6D3D" w14:textId="77777777" w:rsidR="00082407" w:rsidRDefault="00082407" w:rsidP="00702F55">
      <w:r>
        <w:separator/>
      </w:r>
    </w:p>
  </w:endnote>
  <w:endnote w:type="continuationSeparator" w:id="0">
    <w:p w14:paraId="1A3F3DBF" w14:textId="77777777" w:rsidR="00082407" w:rsidRDefault="00082407" w:rsidP="00702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5A51" w14:textId="77777777" w:rsidR="00082407" w:rsidRDefault="00082407" w:rsidP="00702F55">
      <w:r>
        <w:separator/>
      </w:r>
    </w:p>
  </w:footnote>
  <w:footnote w:type="continuationSeparator" w:id="0">
    <w:p w14:paraId="5FC47D94" w14:textId="77777777" w:rsidR="00082407" w:rsidRDefault="00082407" w:rsidP="00702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E9"/>
    <w:rsid w:val="00082407"/>
    <w:rsid w:val="00470BAF"/>
    <w:rsid w:val="00702F55"/>
    <w:rsid w:val="007D00E9"/>
    <w:rsid w:val="00807AC0"/>
    <w:rsid w:val="008A56CA"/>
    <w:rsid w:val="00A62270"/>
    <w:rsid w:val="00A76320"/>
    <w:rsid w:val="00BF196C"/>
    <w:rsid w:val="00DF402D"/>
    <w:rsid w:val="00F80F4C"/>
    <w:rsid w:val="00F9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16F80"/>
  <w15:chartTrackingRefBased/>
  <w15:docId w15:val="{68B826AF-FE30-49A6-A1EC-BD565717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F55"/>
    <w:rPr>
      <w:sz w:val="18"/>
      <w:szCs w:val="18"/>
    </w:rPr>
  </w:style>
  <w:style w:type="table" w:styleId="a7">
    <w:name w:val="Table Grid"/>
    <w:basedOn w:val="a1"/>
    <w:uiPriority w:val="39"/>
    <w:rsid w:val="00702F55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iu</dc:creator>
  <cp:keywords/>
  <dc:description/>
  <cp:lastModifiedBy>Yao Liu</cp:lastModifiedBy>
  <cp:revision>3</cp:revision>
  <dcterms:created xsi:type="dcterms:W3CDTF">2024-01-31T15:58:00Z</dcterms:created>
  <dcterms:modified xsi:type="dcterms:W3CDTF">2024-02-02T14:07:00Z</dcterms:modified>
</cp:coreProperties>
</file>